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jc w:val="center"/>
        <w:tblLayout w:type="fixed"/>
        <w:tblLook w:val="0400" w:firstRow="0" w:lastRow="0" w:firstColumn="0" w:lastColumn="0" w:noHBand="0" w:noVBand="1"/>
      </w:tblPr>
      <w:tblGrid>
        <w:gridCol w:w="1348"/>
        <w:gridCol w:w="937"/>
        <w:gridCol w:w="455"/>
        <w:gridCol w:w="1442"/>
        <w:gridCol w:w="1442"/>
        <w:gridCol w:w="1376"/>
        <w:gridCol w:w="746"/>
        <w:gridCol w:w="746"/>
        <w:gridCol w:w="534"/>
      </w:tblGrid>
      <w:tr w:rsidR="00EC5F62" w:rsidRPr="004E38C8" w14:paraId="7805440D" w14:textId="77777777" w:rsidTr="00782494">
        <w:trPr>
          <w:trHeight w:val="227"/>
          <w:jc w:val="center"/>
        </w:trPr>
        <w:tc>
          <w:tcPr>
            <w:tcW w:w="9026" w:type="dxa"/>
            <w:gridSpan w:val="9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78803C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bookmarkStart w:id="0" w:name="_heading=h.3znysh7" w:colFirst="0" w:colLast="0"/>
            <w:bookmarkEnd w:id="0"/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4"/>
                <w:szCs w:val="14"/>
              </w:rPr>
              <w:t>IL4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rs2243250 genotype</w:t>
            </w:r>
          </w:p>
        </w:tc>
      </w:tr>
      <w:tr w:rsidR="00EC5F62" w:rsidRPr="004E38C8" w14:paraId="79EAF76F" w14:textId="77777777" w:rsidTr="00782494">
        <w:trPr>
          <w:trHeight w:val="198"/>
          <w:jc w:val="center"/>
        </w:trPr>
        <w:tc>
          <w:tcPr>
            <w:tcW w:w="1348" w:type="dxa"/>
            <w:vMerge w:val="restart"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7D109C5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 w:val="restart"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014B562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55" w:type="dxa"/>
            <w:vMerge w:val="restart"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4235033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6C82D4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llergen sensitization (n, %)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87E67E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4657BC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449B61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ADA75E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31706510" w14:textId="77777777" w:rsidTr="00782494">
        <w:trPr>
          <w:trHeight w:val="198"/>
          <w:jc w:val="center"/>
        </w:trPr>
        <w:tc>
          <w:tcPr>
            <w:tcW w:w="1348" w:type="dxa"/>
            <w:vMerge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46236492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56D609A2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55" w:type="dxa"/>
            <w:vMerge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6C3C6876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6480643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sIgE≥0.35 kUA/l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2C905FE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sIgE&lt;0.35 kUA/l</w:t>
            </w:r>
          </w:p>
        </w:tc>
        <w:tc>
          <w:tcPr>
            <w:tcW w:w="13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9BAF76E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4B315BF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556119B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1EE639E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2D1C249E" w14:textId="77777777" w:rsidTr="00782494">
        <w:trPr>
          <w:trHeight w:val="170"/>
          <w:jc w:val="center"/>
        </w:trPr>
        <w:tc>
          <w:tcPr>
            <w:tcW w:w="134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FE1E74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872CF8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78F8EF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96C39F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13.5)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7F7FD2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(10.6)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FB7FE9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0AEA18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46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677743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FB20FF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4ED03C47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2BB594B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7017301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49C7C4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9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258AA4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 (52.5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E8A252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8 (42.4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4BF8F6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73ED142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692BA6D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5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AAC4B4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EC5F62" w:rsidRPr="004E38C8" w14:paraId="22255E03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25A5620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54AFB35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380CF6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FA25DD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 (33.9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2F7DC6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 (46.9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9CF0B3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16EE5F3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51C7220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3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F718C6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62</w:t>
            </w:r>
          </w:p>
        </w:tc>
      </w:tr>
      <w:tr w:rsidR="00EC5F62" w:rsidRPr="004E38C8" w14:paraId="2139708B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0E944AD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6A080B5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1A7343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68BCDC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1 (60.1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C61CE9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0 (68.1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F3F506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8 (0.73-1.0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AFC0ED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86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2D2AB1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6F99E4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0530A121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339F562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02B9890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2CA065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9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B611D2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7 (39.8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7A950B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 (31.8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5896E1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14524A3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33F7021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261816D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12920A41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35A227D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8DFF79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32A3F7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0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6D06E8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 (86.4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52CE56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9 (89.3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66A128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7 (0.84-1.1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E5500D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1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E0EC68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7E2CAF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609CD857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07A017E3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23C122C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35EFDE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E40A00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13.5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047FD1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(10.6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4C53F4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7E1A9F6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5E6120C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F32881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26AD8184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7C245B9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9DAB5D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67E572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7E2B53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 (33.8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F4F83A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 (46.9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87A9B1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72 (0.46-1.1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29CEA9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38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8E195C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13AC53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53C1ACEF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694E5BF3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E2A5F8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AA0A21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4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F779F4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9 (66.1)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B264CD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5 (53.0)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75EE37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E48525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78AFFB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A7FCBF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43DFDC15" w14:textId="77777777" w:rsidTr="00782494">
        <w:trPr>
          <w:trHeight w:val="198"/>
          <w:jc w:val="center"/>
        </w:trPr>
        <w:tc>
          <w:tcPr>
            <w:tcW w:w="13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814289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866D61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2C2F2B8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28A4F23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Blood eosinophilia (n, %)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AEC251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05763F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23A272D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2A1D5F5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472A0E29" w14:textId="77777777" w:rsidTr="00782494">
        <w:trPr>
          <w:trHeight w:val="198"/>
          <w:jc w:val="center"/>
        </w:trPr>
        <w:tc>
          <w:tcPr>
            <w:tcW w:w="134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E0AEA0A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3C18EBA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5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38D2A3F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99A80F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EOS≥150 Cells/uL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752418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EOS&lt;150 Cells/uL</w:t>
            </w:r>
          </w:p>
        </w:tc>
        <w:tc>
          <w:tcPr>
            <w:tcW w:w="13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9A96C14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3A41B66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9BBF39E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A7DCCE3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6088819A" w14:textId="77777777" w:rsidTr="00782494">
        <w:trPr>
          <w:trHeight w:val="170"/>
          <w:jc w:val="center"/>
        </w:trPr>
        <w:tc>
          <w:tcPr>
            <w:tcW w:w="134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36E11B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0AB472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5D514D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A8DFB2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(13.5)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3E9396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1)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54CC2C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CD9C89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06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9F09FA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F295AA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308A3AC2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6FE0DA3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2020780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8AA5F2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9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B11C34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0 (49.3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37E09C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 (43.1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54B23D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4EA9C5B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6211FD0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79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725CF2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EC5F62" w:rsidRPr="004E38C8" w14:paraId="072EE3AC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41FCE18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1D656CC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70A317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D182D5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 (37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38F782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47.7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20085E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391E72D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6028A69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0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128B5B0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29</w:t>
            </w:r>
          </w:p>
        </w:tc>
      </w:tr>
      <w:tr w:rsidR="00EC5F62" w:rsidRPr="004E38C8" w14:paraId="35B5E2AC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2CE0FAB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4DFE8E3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9A321C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254DAC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0 (61.7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C595F8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1 (69.3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BB1AA9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9 (0.74-1.0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9EA045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3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1B5AB9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18490D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4BBAF5F1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1DC5B46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44A6BE0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BD571A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9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676F73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2 (38.2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CF65B4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7 (30.6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219C23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313D5E2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1A51B64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BCB279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36FA946C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5E7A04D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A18108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83F113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0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685373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0 (86.4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FA3FB9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0 (90.9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0F7BC0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5 (0.84-1.0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AF623A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6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FC28AD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05555DC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1CCB9584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461CCEDF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5A39207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C9F852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EC499D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(13.5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74E911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0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C20096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241662A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09D47D2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7D2607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60DEF5BF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4933AC1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E5DBE9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D66086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E5CB42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 (37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5771AA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47.7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5452E4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78 (0.51-1.1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A0D8F4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4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53E215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1B92915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72E5B335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6486883C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8255C9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C5CAFF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4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AD784A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 (62.9)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908C02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3 (52.2)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FBF741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ED4DED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7757AB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0F21A3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3DF1E832" w14:textId="77777777" w:rsidTr="00782494">
        <w:trPr>
          <w:trHeight w:val="198"/>
          <w:jc w:val="center"/>
        </w:trPr>
        <w:tc>
          <w:tcPr>
            <w:tcW w:w="13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118EDA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646284D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290516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6590AA7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sthma severity (n, %)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9E7CE2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CDD6A5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65465FB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7D2682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51C4B417" w14:textId="77777777" w:rsidTr="00782494">
        <w:trPr>
          <w:trHeight w:val="198"/>
          <w:jc w:val="center"/>
        </w:trPr>
        <w:tc>
          <w:tcPr>
            <w:tcW w:w="134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465AC12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B86E337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5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10C7830F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0FB944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e-BD FEV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&lt;70%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E73C8E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e-BD FEV1≥70%</w:t>
            </w:r>
          </w:p>
        </w:tc>
        <w:tc>
          <w:tcPr>
            <w:tcW w:w="13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1AEFE5DF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0525137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1025D1B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2BAC282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7A525BE1" w14:textId="77777777" w:rsidTr="00782494">
        <w:trPr>
          <w:trHeight w:val="170"/>
          <w:jc w:val="center"/>
        </w:trPr>
        <w:tc>
          <w:tcPr>
            <w:tcW w:w="134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23DBF6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5E4DC9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7EF3E3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33692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5)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F56B3F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15.5)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C431C0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596B56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41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1B9CBC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FCB038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10114703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449BB5C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24999AF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3DBB3E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8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E907BA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7 (40.4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7E4A95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45.6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A41F34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4F1EE83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6FBFAF3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7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27B2C3E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EC5F62" w:rsidRPr="004E38C8" w14:paraId="5FAB9464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01DE016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3CE79E0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CA78BA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2A56D3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50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F5BD83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 (38.7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18335F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21B8FE3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50FE8A5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0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00EB7B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97</w:t>
            </w:r>
          </w:p>
        </w:tc>
      </w:tr>
      <w:tr w:rsidR="00EC5F62" w:rsidRPr="004E38C8" w14:paraId="71E3D5C5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5468AC2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4EA1164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4DF9D6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1A6071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9 (70.2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96B615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3 (57.6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82FC5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22 (0.97-1.5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7182B8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8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54A357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AF270F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33839467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4C8CC91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500B988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7E741B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DD0FF0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5 (29.7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5D5229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9 (42.3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C9D9DC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65BBA73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6B0B292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2637534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4633D7BB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59E10EA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9FD0C3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BC98B9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DFE01B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8 (90.4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495ABA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 (80.4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CE78A3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2 (0.95-1.3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9ADA08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84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4F3C7A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73E905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200EEE64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4DE80C61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5A2FD13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779D4A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7DF711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5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203682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19.5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7BED13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3E6C33E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5810A68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11D1289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1F14E6EB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77DC3B6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6DEFC4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380724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1ACE2C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50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0842BE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 (34.7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996222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44 (0.87-2.3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FA9F49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48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618E90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04B140F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74EF332D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7FEB93E4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B959FD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620F6D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9AB18E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50.0)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3E764F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 (65.2)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F18DB5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7A2F49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18D2A5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F9EAA1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0FD0EE64" w14:textId="77777777" w:rsidTr="00782494">
        <w:trPr>
          <w:trHeight w:val="198"/>
          <w:jc w:val="center"/>
        </w:trPr>
        <w:tc>
          <w:tcPr>
            <w:tcW w:w="1348" w:type="dxa"/>
            <w:vMerge w:val="restart"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178B3FD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41D8DC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55" w:type="dxa"/>
            <w:vMerge w:val="restart"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0CD5B1C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D1159D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sthma controlled (n, %)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1DB031F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B79DF0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D6D9A2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0C0CEF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24D4758B" w14:textId="77777777" w:rsidTr="00782494">
        <w:trPr>
          <w:trHeight w:val="198"/>
          <w:jc w:val="center"/>
        </w:trPr>
        <w:tc>
          <w:tcPr>
            <w:tcW w:w="1348" w:type="dxa"/>
            <w:vMerge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5D563430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F1D08AD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55" w:type="dxa"/>
            <w:vMerge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27E2BCA0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06B0F8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CT score≤19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664094B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CT score&gt;19</w:t>
            </w:r>
          </w:p>
        </w:tc>
        <w:tc>
          <w:tcPr>
            <w:tcW w:w="13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6966AC0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638A3704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86D8A8A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2D68B42A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5712BEC4" w14:textId="77777777" w:rsidTr="00782494">
        <w:trPr>
          <w:trHeight w:val="170"/>
          <w:jc w:val="center"/>
        </w:trPr>
        <w:tc>
          <w:tcPr>
            <w:tcW w:w="134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5AE178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2C8B10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83CAC2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AA5B7C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 (5.2)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2891D9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 (15.7)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1404BA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AA3D2F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10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9E0FA2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6E9EC1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2F586354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052D369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3293894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1066DD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EB1A7E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47.3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08322F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 (47.1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1E1DDC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21054ED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63AF69F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97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B82433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EC5F62" w:rsidRPr="004E38C8" w14:paraId="7D5186A6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6CE74DA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009AEC1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26001E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835C2B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47.3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17B32C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3 (37.0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E57EFC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0E95BBC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21523E2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96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6B281F9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46</w:t>
            </w:r>
          </w:p>
        </w:tc>
      </w:tr>
      <w:tr w:rsidR="00EC5F62" w:rsidRPr="004E38C8" w14:paraId="32AC3B97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3BA78C8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25C8265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A7389A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D74D8C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7 (71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6AC657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8 (60.6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EBC672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7 (0.92-1.4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CCE51D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2262C3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6D7B6A5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67D31A6F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1476E68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307768C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FFB143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E43B39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(28.9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64C61A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0 (39.3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B4BCC7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35EFC7E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4AD588A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7CE7E89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2E9CD36C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28AA010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CF6F25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8BBCA4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74CA58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94.7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276A5F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5 (84.2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CCA265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2 (0.97-1.2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22C914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3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2CDFC7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35BAA3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03686477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5167A3DC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10060FA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393669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8D472E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 (5.2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949921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 (15.7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67550D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1DAB50E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504C617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1D45375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14F2B799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56E2DFA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8A9F86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BAA99B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AD82B0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47.3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1F820D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3 (37.0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1165E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27 (0.74-2.2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17FEBF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0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38B7B4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9044C5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0583F967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3E7A2F51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075FBE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94CF58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6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875042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52.6)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C2D359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6 (62.9)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D6DD18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90AE7B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267B3D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F6A211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2874873B" w14:textId="77777777" w:rsidTr="00782494">
        <w:trPr>
          <w:trHeight w:val="198"/>
          <w:jc w:val="center"/>
        </w:trPr>
        <w:tc>
          <w:tcPr>
            <w:tcW w:w="13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303959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2B8DE1E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D1F0E1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2B6B64C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Bronchodilator reversibility (n, %)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2065F4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98285C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F5312B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101ADC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35E73828" w14:textId="77777777" w:rsidTr="00782494">
        <w:trPr>
          <w:trHeight w:val="198"/>
          <w:jc w:val="center"/>
        </w:trPr>
        <w:tc>
          <w:tcPr>
            <w:tcW w:w="134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1974B768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2DACC382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5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7D52AF1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</w:tcPr>
          <w:p w14:paraId="27DD3BC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3717BB">
              <w:rPr>
                <w:b/>
                <w:color w:val="000000" w:themeColor="text1"/>
                <w:sz w:val="12"/>
                <w:szCs w:val="12"/>
              </w:rPr>
              <w:t>FEV</w:t>
            </w:r>
            <w:r w:rsidRPr="003717BB">
              <w:rPr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3717BB">
              <w:rPr>
                <w:b/>
                <w:color w:val="000000" w:themeColor="text1"/>
                <w:sz w:val="12"/>
                <w:szCs w:val="12"/>
              </w:rPr>
              <w:t xml:space="preserve"> increase of &lt;12% and &lt;200 mL from baseline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</w:tcPr>
          <w:p w14:paraId="6D4B7ED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3717BB">
              <w:rPr>
                <w:b/>
                <w:color w:val="000000" w:themeColor="text1"/>
                <w:sz w:val="12"/>
                <w:szCs w:val="12"/>
              </w:rPr>
              <w:t>FEV</w:t>
            </w:r>
            <w:r w:rsidRPr="003717BB">
              <w:rPr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3717BB">
              <w:rPr>
                <w:b/>
                <w:color w:val="000000" w:themeColor="text1"/>
                <w:sz w:val="12"/>
                <w:szCs w:val="12"/>
              </w:rPr>
              <w:t xml:space="preserve"> increase of ≥12% and ≥200 mL from baseline</w:t>
            </w:r>
          </w:p>
        </w:tc>
        <w:tc>
          <w:tcPr>
            <w:tcW w:w="137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44EACE5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94B811E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0A53104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1C564D7B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58866556" w14:textId="77777777" w:rsidTr="00782494">
        <w:trPr>
          <w:trHeight w:val="170"/>
          <w:jc w:val="center"/>
        </w:trPr>
        <w:tc>
          <w:tcPr>
            <w:tcW w:w="134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262338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C5F38C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C1109E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4B4A4F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(10.0)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129770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(15.9)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EC8964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039B48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72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0CF624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EF92ED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50BCC737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36EA8AC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5EDADBC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D2DE87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9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53CC7A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 (30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7C4D72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3 (47.8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57F639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131D538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671A458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5EAEE1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EC5F62" w:rsidRPr="004E38C8" w14:paraId="21CACE01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7533615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4F29668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24FE81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E87B56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(60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7467A8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5 (36.2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5D826B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005172B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4FAA169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3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4B3094D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81</w:t>
            </w:r>
          </w:p>
        </w:tc>
      </w:tr>
      <w:tr w:rsidR="00EC5F62" w:rsidRPr="004E38C8" w14:paraId="6153BAF0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7C4DC44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4E70597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72543E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BAB0A0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 (75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BAC73D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3 (60.1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1E54CC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24 (0.99-1.5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4BF85B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8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279E7B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9BB4BB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30C8B9E2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643769C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3CE1899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367B28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C38D4F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25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B4FAFA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5 (39.8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B114C1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419FF1D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300D411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0785BDA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395285B8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1F8FD84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C684EE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8A8594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D75AC6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90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664648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8 (84.0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47273C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07 (0.89-1.2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5D06B1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07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7AA1ED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546ECA4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5F6692E9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2DE0B6B7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20CE604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850367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845852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(10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E12564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(15.9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083C5B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0A44EFF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11B6EBE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1853C4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6E81EA07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7D1EDF0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45F802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EC3A22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23040B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(60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02F1C8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5 (36.2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A66001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65 (1.02-2.6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61D7FA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57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4B69B4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7C6FF7C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7248C242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08FC133F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97AFF6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EA3D52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2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E34F36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40.0)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069FBF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4 (63.7)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CF4659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6E9F51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86B9B9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33DBB5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600FE00D" w14:textId="77777777" w:rsidTr="00782494">
        <w:trPr>
          <w:trHeight w:val="198"/>
          <w:jc w:val="center"/>
        </w:trPr>
        <w:tc>
          <w:tcPr>
            <w:tcW w:w="13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6C514D0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604B11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7D0A144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06B88A4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Fixed airflow obstruction (n, %)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709CF51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507381D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46" w:type="dxa"/>
            <w:vMerge w:val="restart"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7A4A0E1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 w:val="restart"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060A9C0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0532E06B" w14:textId="77777777" w:rsidTr="00782494">
        <w:trPr>
          <w:trHeight w:val="198"/>
          <w:jc w:val="center"/>
        </w:trPr>
        <w:tc>
          <w:tcPr>
            <w:tcW w:w="134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5C133F11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6967620A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5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3E2904EE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6AEFC7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ost-BD FEV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&lt;70%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vAlign w:val="center"/>
          </w:tcPr>
          <w:p w14:paraId="42196C6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ost-BD FEV1≥70%</w:t>
            </w:r>
          </w:p>
        </w:tc>
        <w:tc>
          <w:tcPr>
            <w:tcW w:w="1376" w:type="dxa"/>
            <w:vMerge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64608435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65BCC875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vMerge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16631D3A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vMerge/>
            <w:tcBorders>
              <w:top w:val="single" w:sz="8" w:space="0" w:color="000000"/>
            </w:tcBorders>
            <w:shd w:val="clear" w:color="auto" w:fill="BFBFBF"/>
            <w:vAlign w:val="center"/>
          </w:tcPr>
          <w:p w14:paraId="7365030C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1B164DAE" w14:textId="77777777" w:rsidTr="00782494">
        <w:trPr>
          <w:trHeight w:val="170"/>
          <w:jc w:val="center"/>
        </w:trPr>
        <w:tc>
          <w:tcPr>
            <w:tcW w:w="134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BD8227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DB0096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5656EC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F58020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(7.4)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E531E7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7.2)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5C567C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12AB9A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19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F1FE66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5D7990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145CAA12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41AEBF2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67E8758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BF118D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9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B52489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2 (47.7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EB8B9C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7 (46.5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FBCD69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0A817F5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24FF7C8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48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7859494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EC5F62" w:rsidRPr="004E38C8" w14:paraId="7E54BCA6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41F52B7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75912D2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D7EF2F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A3C8D1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 (44.7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FFD28C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36.2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E13604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686207F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13D79B9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82</w:t>
            </w:r>
          </w:p>
        </w:tc>
        <w:tc>
          <w:tcPr>
            <w:tcW w:w="534" w:type="dxa"/>
            <w:shd w:val="clear" w:color="auto" w:fill="auto"/>
            <w:vAlign w:val="center"/>
          </w:tcPr>
          <w:p w14:paraId="5177DC8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28</w:t>
            </w:r>
          </w:p>
        </w:tc>
      </w:tr>
      <w:tr w:rsidR="00EC5F62" w:rsidRPr="004E38C8" w14:paraId="3AC376EC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13D62BB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1A56AA5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9D0EC2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F0037E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2 (68.6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66DB1C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9 (59.4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949C16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5 (0.95-1.3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D8CBF3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3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B9183E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87E926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2A8142C1" w14:textId="77777777" w:rsidTr="00782494">
        <w:trPr>
          <w:trHeight w:val="170"/>
          <w:jc w:val="center"/>
        </w:trPr>
        <w:tc>
          <w:tcPr>
            <w:tcW w:w="1348" w:type="dxa"/>
            <w:shd w:val="clear" w:color="auto" w:fill="auto"/>
            <w:vAlign w:val="center"/>
          </w:tcPr>
          <w:p w14:paraId="77B61F1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20D389A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E548C7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9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C9E2918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 (31.3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A9B527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7 (40.5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3B7636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3D6DBE9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36355B9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8081E5A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0E19058B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3BEABAB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7098E5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4A7731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0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6F7AD2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2 (92.5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6BB4D1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8 (82.7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A888E7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2 (0.97-1.2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3CD7C43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93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D24EFCE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4D10870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79423287" w14:textId="77777777" w:rsidTr="00782494">
        <w:trPr>
          <w:trHeight w:val="170"/>
          <w:jc w:val="center"/>
        </w:trPr>
        <w:tc>
          <w:tcPr>
            <w:tcW w:w="1348" w:type="dxa"/>
            <w:vMerge/>
            <w:shd w:val="clear" w:color="auto" w:fill="auto"/>
            <w:vAlign w:val="center"/>
          </w:tcPr>
          <w:p w14:paraId="70F64B7B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14:paraId="33BAB16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C34C93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017DBB5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(7.4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E54865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7.2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BB2C4C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04339B8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4AE1407C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3E73BDB9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23E0BAB4" w14:textId="77777777" w:rsidTr="00782494">
        <w:trPr>
          <w:trHeight w:val="170"/>
          <w:jc w:val="center"/>
        </w:trPr>
        <w:tc>
          <w:tcPr>
            <w:tcW w:w="1348" w:type="dxa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995A7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530064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E6CDE0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18E9A6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 (44.7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6C5E517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36.2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0F2796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23 (0.80-1.9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1271F6F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3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4EDAAB6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 w14:paraId="7CBAC33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EC5F62" w:rsidRPr="004E38C8" w14:paraId="4CC1F887" w14:textId="77777777" w:rsidTr="00782494">
        <w:trPr>
          <w:trHeight w:val="170"/>
          <w:jc w:val="center"/>
        </w:trPr>
        <w:tc>
          <w:tcPr>
            <w:tcW w:w="1348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674010" w14:textId="77777777" w:rsidR="00EC5F62" w:rsidRPr="004E38C8" w:rsidRDefault="00EC5F62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3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7119A4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9576D94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4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A13A8EB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 (55.2)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F443DA1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 (63.7)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7FCFF70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FE03D2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8962C32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42A7B1D" w14:textId="77777777" w:rsidR="00EC5F62" w:rsidRPr="004E38C8" w:rsidRDefault="00EC5F62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</w:tbl>
    <w:p w14:paraId="48682996" w14:textId="77777777" w:rsidR="00EC5F62" w:rsidRPr="004E38C8" w:rsidRDefault="00EC5F62" w:rsidP="00EC5F62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0B467122" w14:textId="4627C27C" w:rsidR="00EC5F62" w:rsidRPr="004E38C8" w:rsidRDefault="00EC5F62" w:rsidP="00A2439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4 Table.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ssociations of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243250 genotype with asthma phenotype in asthma patients.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243250 genotype analyzed by the Chi-square test. This analysis revealed that no significant differences were observed in each interleukin polymorphism compared to the clinical outcomes in asthma patients.</w:t>
      </w:r>
    </w:p>
    <w:p w14:paraId="286EE318" w14:textId="77777777" w:rsidR="00EC5F62" w:rsidRPr="004E38C8" w:rsidRDefault="00EC5F62" w:rsidP="00EC5F6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Nominal significance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0.05), **Significance after Bonferroni correction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lt; 1.25x10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-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. N: Number of patients, PR: Prevalence ratio, sIgE: Specific-IgE, EOS: Eosinophils, ACT: Asthma control test, FEV1: Forced expiratory volume in one second, Pre-BD FEV1: pre-bronchodilator FEV1, Post-BD FEV1: post-bronchodilator FEV1.</w:t>
      </w:r>
    </w:p>
    <w:p w14:paraId="087D09EA" w14:textId="77777777" w:rsidR="003919B4" w:rsidRDefault="003919B4"/>
    <w:sectPr w:rsidR="0039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F62"/>
    <w:rsid w:val="001A07A6"/>
    <w:rsid w:val="002047D7"/>
    <w:rsid w:val="00386A1E"/>
    <w:rsid w:val="003919B4"/>
    <w:rsid w:val="007D356B"/>
    <w:rsid w:val="00A24390"/>
    <w:rsid w:val="00CE109D"/>
    <w:rsid w:val="00EC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17FA"/>
  <w15:chartTrackingRefBased/>
  <w15:docId w15:val="{7860B266-BB98-4BDB-9966-FC74357F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F62"/>
    <w:pPr>
      <w:spacing w:line="259" w:lineRule="auto"/>
    </w:pPr>
    <w:rPr>
      <w:rFonts w:eastAsia="Aptos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07A6"/>
    <w:pPr>
      <w:keepNext/>
      <w:keepLines/>
      <w:spacing w:before="320" w:after="40"/>
      <w:outlineLvl w:val="0"/>
    </w:pPr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7A6"/>
    <w:pPr>
      <w:keepNext/>
      <w:keepLines/>
      <w:spacing w:after="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07A6"/>
    <w:pPr>
      <w:keepNext/>
      <w:keepLines/>
      <w:spacing w:before="120" w:after="40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7A6"/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F62"/>
    <w:rPr>
      <w:rFonts w:eastAsiaTheme="majorEastAsia" w:cstheme="majorBidi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F62"/>
    <w:rPr>
      <w:rFonts w:eastAsiaTheme="majorEastAsia" w:cstheme="majorBidi"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F62"/>
    <w:rPr>
      <w:rFonts w:eastAsiaTheme="majorEastAsia" w:cstheme="majorBidi"/>
      <w:i/>
      <w:iCs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F62"/>
    <w:rPr>
      <w:rFonts w:eastAsiaTheme="majorEastAsia" w:cstheme="majorBidi"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F62"/>
    <w:rPr>
      <w:rFonts w:eastAsiaTheme="majorEastAsia" w:cstheme="majorBidi"/>
      <w:i/>
      <w:iCs/>
      <w:color w:val="272727" w:themeColor="text1" w:themeTint="D8"/>
      <w:kern w:val="0"/>
      <w:szCs w:val="20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F62"/>
    <w:rPr>
      <w:rFonts w:eastAsiaTheme="majorEastAsia" w:cstheme="majorBidi"/>
      <w:color w:val="272727" w:themeColor="text1" w:themeTint="D8"/>
      <w:kern w:val="0"/>
      <w:szCs w:val="20"/>
      <w:lang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C5F62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F62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F62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C5F62"/>
    <w:pPr>
      <w:spacing w:before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EC5F62"/>
    <w:rPr>
      <w:rFonts w:ascii="Times New Roman" w:hAnsi="Times New Roman" w:cs="Times New Roman"/>
      <w:i/>
      <w:iCs/>
      <w:color w:val="404040" w:themeColor="text1" w:themeTint="BF"/>
      <w:kern w:val="0"/>
      <w:szCs w:val="20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EC5F62"/>
    <w:pPr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styleId="IntenseEmphasis">
    <w:name w:val="Intense Emphasis"/>
    <w:basedOn w:val="DefaultParagraphFont"/>
    <w:uiPriority w:val="21"/>
    <w:qFormat/>
    <w:rsid w:val="00EC5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F62"/>
    <w:rPr>
      <w:rFonts w:ascii="Times New Roman" w:hAnsi="Times New Roman" w:cs="Times New Roman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C5F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 Kanoksing</dc:creator>
  <cp:keywords/>
  <dc:description/>
  <cp:lastModifiedBy>Pattara Kanoksing</cp:lastModifiedBy>
  <cp:revision>3</cp:revision>
  <dcterms:created xsi:type="dcterms:W3CDTF">2026-07-14T08:08:00Z</dcterms:created>
  <dcterms:modified xsi:type="dcterms:W3CDTF">2026-07-1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170af7-1f4c-47f8-ae21-528a10d1fa11</vt:lpwstr>
  </property>
</Properties>
</file>